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458C5" w:rsidRDefault="000458C5" w:rsidP="000458C5">
      <w:pPr>
        <w:spacing w:after="0" w:line="480" w:lineRule="auto"/>
        <w:rPr>
          <w:rFonts w:cstheme="minorHAnsi"/>
          <w:sz w:val="20"/>
          <w:szCs w:val="24"/>
        </w:rPr>
      </w:pPr>
      <w:r>
        <w:rPr>
          <w:rFonts w:cstheme="minorHAnsi"/>
          <w:sz w:val="20"/>
          <w:szCs w:val="24"/>
        </w:rPr>
        <w:t xml:space="preserve">Supplementary file 2 - Pilot Training Observation and Evaluation, Semi-structured observation guide (pilot version used in development work) peer supporter training and evaluation forms for students and accompanying teachers. </w:t>
      </w:r>
    </w:p>
    <w:p w:rsidR="006F111C" w:rsidRDefault="006F111C">
      <w:bookmarkStart w:id="0" w:name="_GoBack"/>
      <w:bookmarkEnd w:id="0"/>
    </w:p>
    <w:sectPr w:rsidR="006F1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8C5"/>
    <w:rsid w:val="000009EF"/>
    <w:rsid w:val="000033D9"/>
    <w:rsid w:val="00005D15"/>
    <w:rsid w:val="000154E5"/>
    <w:rsid w:val="00016CC8"/>
    <w:rsid w:val="00021F90"/>
    <w:rsid w:val="00022341"/>
    <w:rsid w:val="000242C8"/>
    <w:rsid w:val="00024866"/>
    <w:rsid w:val="00026EED"/>
    <w:rsid w:val="000309C2"/>
    <w:rsid w:val="0003109A"/>
    <w:rsid w:val="0003287B"/>
    <w:rsid w:val="00036EE9"/>
    <w:rsid w:val="000458C5"/>
    <w:rsid w:val="000571F9"/>
    <w:rsid w:val="00067D4C"/>
    <w:rsid w:val="0007647D"/>
    <w:rsid w:val="00076BC4"/>
    <w:rsid w:val="00095BD7"/>
    <w:rsid w:val="000A5240"/>
    <w:rsid w:val="000B4C7C"/>
    <w:rsid w:val="000C1561"/>
    <w:rsid w:val="000C6212"/>
    <w:rsid w:val="000C6B42"/>
    <w:rsid w:val="000C6E91"/>
    <w:rsid w:val="000D6C55"/>
    <w:rsid w:val="000D7037"/>
    <w:rsid w:val="000E2264"/>
    <w:rsid w:val="000E5C70"/>
    <w:rsid w:val="000F009B"/>
    <w:rsid w:val="000F2C44"/>
    <w:rsid w:val="000F32AC"/>
    <w:rsid w:val="0010216F"/>
    <w:rsid w:val="001038CF"/>
    <w:rsid w:val="00111744"/>
    <w:rsid w:val="00114782"/>
    <w:rsid w:val="001212B1"/>
    <w:rsid w:val="00123F63"/>
    <w:rsid w:val="00125230"/>
    <w:rsid w:val="001304DA"/>
    <w:rsid w:val="00136232"/>
    <w:rsid w:val="0013642F"/>
    <w:rsid w:val="00146672"/>
    <w:rsid w:val="001563AA"/>
    <w:rsid w:val="001565B8"/>
    <w:rsid w:val="00156A7F"/>
    <w:rsid w:val="001610DF"/>
    <w:rsid w:val="00166E86"/>
    <w:rsid w:val="00171E15"/>
    <w:rsid w:val="0017344A"/>
    <w:rsid w:val="00177C88"/>
    <w:rsid w:val="00180529"/>
    <w:rsid w:val="00186FED"/>
    <w:rsid w:val="001873F2"/>
    <w:rsid w:val="00187A37"/>
    <w:rsid w:val="001A0E59"/>
    <w:rsid w:val="001A3E60"/>
    <w:rsid w:val="001A505B"/>
    <w:rsid w:val="001D0679"/>
    <w:rsid w:val="001D3215"/>
    <w:rsid w:val="001D4233"/>
    <w:rsid w:val="001D42ED"/>
    <w:rsid w:val="001D5008"/>
    <w:rsid w:val="001D6C90"/>
    <w:rsid w:val="001E0568"/>
    <w:rsid w:val="001E378A"/>
    <w:rsid w:val="001E54DB"/>
    <w:rsid w:val="001E56A3"/>
    <w:rsid w:val="001E665C"/>
    <w:rsid w:val="00201C18"/>
    <w:rsid w:val="00203B92"/>
    <w:rsid w:val="00206545"/>
    <w:rsid w:val="00206631"/>
    <w:rsid w:val="00213265"/>
    <w:rsid w:val="00214A0A"/>
    <w:rsid w:val="00222512"/>
    <w:rsid w:val="00224172"/>
    <w:rsid w:val="00230416"/>
    <w:rsid w:val="0023190B"/>
    <w:rsid w:val="002334E0"/>
    <w:rsid w:val="00235B58"/>
    <w:rsid w:val="002429E4"/>
    <w:rsid w:val="00242F15"/>
    <w:rsid w:val="00245B5D"/>
    <w:rsid w:val="0024652B"/>
    <w:rsid w:val="00250DF4"/>
    <w:rsid w:val="00250F1E"/>
    <w:rsid w:val="002572ED"/>
    <w:rsid w:val="0026070C"/>
    <w:rsid w:val="002659E5"/>
    <w:rsid w:val="00265DF0"/>
    <w:rsid w:val="00266E14"/>
    <w:rsid w:val="00276BC5"/>
    <w:rsid w:val="00281A16"/>
    <w:rsid w:val="00281D9B"/>
    <w:rsid w:val="0028256B"/>
    <w:rsid w:val="002923BC"/>
    <w:rsid w:val="00293705"/>
    <w:rsid w:val="002B445D"/>
    <w:rsid w:val="002B5365"/>
    <w:rsid w:val="002C2F91"/>
    <w:rsid w:val="002C5B91"/>
    <w:rsid w:val="002C6841"/>
    <w:rsid w:val="002D1839"/>
    <w:rsid w:val="002D5E21"/>
    <w:rsid w:val="002D72C1"/>
    <w:rsid w:val="002D7AA8"/>
    <w:rsid w:val="002E1088"/>
    <w:rsid w:val="002E6ED5"/>
    <w:rsid w:val="003117D0"/>
    <w:rsid w:val="003149E9"/>
    <w:rsid w:val="003161D7"/>
    <w:rsid w:val="003204B6"/>
    <w:rsid w:val="003204E0"/>
    <w:rsid w:val="003205E4"/>
    <w:rsid w:val="00322299"/>
    <w:rsid w:val="003243EA"/>
    <w:rsid w:val="00327E46"/>
    <w:rsid w:val="003305A0"/>
    <w:rsid w:val="003371B2"/>
    <w:rsid w:val="00342587"/>
    <w:rsid w:val="0034658A"/>
    <w:rsid w:val="00347E9E"/>
    <w:rsid w:val="0035089A"/>
    <w:rsid w:val="00352FB7"/>
    <w:rsid w:val="003537B9"/>
    <w:rsid w:val="003624D0"/>
    <w:rsid w:val="0036261A"/>
    <w:rsid w:val="0036306D"/>
    <w:rsid w:val="0037564F"/>
    <w:rsid w:val="00376297"/>
    <w:rsid w:val="0038317F"/>
    <w:rsid w:val="0039481F"/>
    <w:rsid w:val="0039709D"/>
    <w:rsid w:val="003A2FE2"/>
    <w:rsid w:val="003B0A77"/>
    <w:rsid w:val="003B0C9A"/>
    <w:rsid w:val="003B241F"/>
    <w:rsid w:val="003B459D"/>
    <w:rsid w:val="003B6FF9"/>
    <w:rsid w:val="003B78BD"/>
    <w:rsid w:val="003C0FA3"/>
    <w:rsid w:val="003C3853"/>
    <w:rsid w:val="003D1C53"/>
    <w:rsid w:val="003D2BC0"/>
    <w:rsid w:val="003E3FCD"/>
    <w:rsid w:val="003E7186"/>
    <w:rsid w:val="003F2F1D"/>
    <w:rsid w:val="003F4423"/>
    <w:rsid w:val="004063AC"/>
    <w:rsid w:val="0042674B"/>
    <w:rsid w:val="00434995"/>
    <w:rsid w:val="00445C1F"/>
    <w:rsid w:val="00452148"/>
    <w:rsid w:val="00453135"/>
    <w:rsid w:val="004608CE"/>
    <w:rsid w:val="0046517C"/>
    <w:rsid w:val="00474B0F"/>
    <w:rsid w:val="0047670A"/>
    <w:rsid w:val="00480841"/>
    <w:rsid w:val="0048353D"/>
    <w:rsid w:val="00486C95"/>
    <w:rsid w:val="004878E9"/>
    <w:rsid w:val="0049643F"/>
    <w:rsid w:val="004A17DA"/>
    <w:rsid w:val="004A3826"/>
    <w:rsid w:val="004A593C"/>
    <w:rsid w:val="004B176F"/>
    <w:rsid w:val="004C513E"/>
    <w:rsid w:val="004E0BD7"/>
    <w:rsid w:val="004E5C5A"/>
    <w:rsid w:val="004E69C4"/>
    <w:rsid w:val="004F1481"/>
    <w:rsid w:val="004F2305"/>
    <w:rsid w:val="004F24D6"/>
    <w:rsid w:val="004F5863"/>
    <w:rsid w:val="00504480"/>
    <w:rsid w:val="00505EC3"/>
    <w:rsid w:val="00507D38"/>
    <w:rsid w:val="00511C0D"/>
    <w:rsid w:val="00511FCF"/>
    <w:rsid w:val="0051765B"/>
    <w:rsid w:val="005214B3"/>
    <w:rsid w:val="00523577"/>
    <w:rsid w:val="00530BDE"/>
    <w:rsid w:val="005444A0"/>
    <w:rsid w:val="005559EE"/>
    <w:rsid w:val="00556A01"/>
    <w:rsid w:val="0057025D"/>
    <w:rsid w:val="005752BC"/>
    <w:rsid w:val="0059046E"/>
    <w:rsid w:val="005A5FA8"/>
    <w:rsid w:val="005B02CB"/>
    <w:rsid w:val="005B3B44"/>
    <w:rsid w:val="005B51E8"/>
    <w:rsid w:val="005C0FFB"/>
    <w:rsid w:val="005C758B"/>
    <w:rsid w:val="005D7051"/>
    <w:rsid w:val="005D7E78"/>
    <w:rsid w:val="005F2BFA"/>
    <w:rsid w:val="005F2C1C"/>
    <w:rsid w:val="00603063"/>
    <w:rsid w:val="006320E6"/>
    <w:rsid w:val="00632484"/>
    <w:rsid w:val="00637F5E"/>
    <w:rsid w:val="00641994"/>
    <w:rsid w:val="006453B8"/>
    <w:rsid w:val="00651DD6"/>
    <w:rsid w:val="006529BE"/>
    <w:rsid w:val="00656607"/>
    <w:rsid w:val="00671B5B"/>
    <w:rsid w:val="00674536"/>
    <w:rsid w:val="00675942"/>
    <w:rsid w:val="00680405"/>
    <w:rsid w:val="0068540B"/>
    <w:rsid w:val="00686B22"/>
    <w:rsid w:val="00692FB1"/>
    <w:rsid w:val="006940B5"/>
    <w:rsid w:val="006962BC"/>
    <w:rsid w:val="006A1DDE"/>
    <w:rsid w:val="006B3F56"/>
    <w:rsid w:val="006B5833"/>
    <w:rsid w:val="006B75C9"/>
    <w:rsid w:val="006B77F7"/>
    <w:rsid w:val="006C47C5"/>
    <w:rsid w:val="006C4C98"/>
    <w:rsid w:val="006C5332"/>
    <w:rsid w:val="006D51F5"/>
    <w:rsid w:val="006D5CDD"/>
    <w:rsid w:val="006D6E6B"/>
    <w:rsid w:val="006E0718"/>
    <w:rsid w:val="006E383D"/>
    <w:rsid w:val="006E4E07"/>
    <w:rsid w:val="006E57ED"/>
    <w:rsid w:val="006E72F6"/>
    <w:rsid w:val="006F111C"/>
    <w:rsid w:val="006F2C3C"/>
    <w:rsid w:val="006F679E"/>
    <w:rsid w:val="007074BA"/>
    <w:rsid w:val="0071240C"/>
    <w:rsid w:val="0071299D"/>
    <w:rsid w:val="007133ED"/>
    <w:rsid w:val="00714484"/>
    <w:rsid w:val="007267AA"/>
    <w:rsid w:val="007464D3"/>
    <w:rsid w:val="00751B09"/>
    <w:rsid w:val="007568FD"/>
    <w:rsid w:val="00760DFE"/>
    <w:rsid w:val="0076188B"/>
    <w:rsid w:val="0076791A"/>
    <w:rsid w:val="00774FE2"/>
    <w:rsid w:val="007805C5"/>
    <w:rsid w:val="00787995"/>
    <w:rsid w:val="0079043A"/>
    <w:rsid w:val="007946B2"/>
    <w:rsid w:val="0079740F"/>
    <w:rsid w:val="007A11B6"/>
    <w:rsid w:val="007A1E49"/>
    <w:rsid w:val="007B1C9D"/>
    <w:rsid w:val="007B6A36"/>
    <w:rsid w:val="007D0D52"/>
    <w:rsid w:val="007D3AA3"/>
    <w:rsid w:val="007D505A"/>
    <w:rsid w:val="007D5DF5"/>
    <w:rsid w:val="007E608B"/>
    <w:rsid w:val="007E621C"/>
    <w:rsid w:val="007E6F31"/>
    <w:rsid w:val="007F075B"/>
    <w:rsid w:val="00812B85"/>
    <w:rsid w:val="0081481C"/>
    <w:rsid w:val="00815F4B"/>
    <w:rsid w:val="008215DB"/>
    <w:rsid w:val="008229CB"/>
    <w:rsid w:val="008238A5"/>
    <w:rsid w:val="00835D6E"/>
    <w:rsid w:val="0084550E"/>
    <w:rsid w:val="00847FFB"/>
    <w:rsid w:val="00850F5A"/>
    <w:rsid w:val="00853218"/>
    <w:rsid w:val="00873606"/>
    <w:rsid w:val="00877D3F"/>
    <w:rsid w:val="00877F92"/>
    <w:rsid w:val="00877FFA"/>
    <w:rsid w:val="00892896"/>
    <w:rsid w:val="008951C1"/>
    <w:rsid w:val="0089637F"/>
    <w:rsid w:val="008A1430"/>
    <w:rsid w:val="008A53C7"/>
    <w:rsid w:val="008A6724"/>
    <w:rsid w:val="008B077F"/>
    <w:rsid w:val="008C0B87"/>
    <w:rsid w:val="008C25C9"/>
    <w:rsid w:val="008D128C"/>
    <w:rsid w:val="008D706F"/>
    <w:rsid w:val="008E5087"/>
    <w:rsid w:val="008E577E"/>
    <w:rsid w:val="008E760C"/>
    <w:rsid w:val="008F5CF8"/>
    <w:rsid w:val="00901304"/>
    <w:rsid w:val="009019A5"/>
    <w:rsid w:val="009019CA"/>
    <w:rsid w:val="009024F3"/>
    <w:rsid w:val="00910E3F"/>
    <w:rsid w:val="00910FA2"/>
    <w:rsid w:val="0092726E"/>
    <w:rsid w:val="00935A1F"/>
    <w:rsid w:val="009419CB"/>
    <w:rsid w:val="00951CB4"/>
    <w:rsid w:val="00963D4A"/>
    <w:rsid w:val="00966EE2"/>
    <w:rsid w:val="00970878"/>
    <w:rsid w:val="00972B13"/>
    <w:rsid w:val="00973A45"/>
    <w:rsid w:val="00973C9D"/>
    <w:rsid w:val="0097604A"/>
    <w:rsid w:val="00995923"/>
    <w:rsid w:val="00997622"/>
    <w:rsid w:val="00997CF9"/>
    <w:rsid w:val="009A45D6"/>
    <w:rsid w:val="009B1563"/>
    <w:rsid w:val="009B77BA"/>
    <w:rsid w:val="009C0301"/>
    <w:rsid w:val="009C3045"/>
    <w:rsid w:val="009D308C"/>
    <w:rsid w:val="009E73B4"/>
    <w:rsid w:val="00A14DB7"/>
    <w:rsid w:val="00A16315"/>
    <w:rsid w:val="00A20DE6"/>
    <w:rsid w:val="00A262C8"/>
    <w:rsid w:val="00A334C7"/>
    <w:rsid w:val="00A336C9"/>
    <w:rsid w:val="00A45BB8"/>
    <w:rsid w:val="00A51691"/>
    <w:rsid w:val="00A614D1"/>
    <w:rsid w:val="00A62632"/>
    <w:rsid w:val="00A77324"/>
    <w:rsid w:val="00A827AA"/>
    <w:rsid w:val="00A82CA1"/>
    <w:rsid w:val="00A94736"/>
    <w:rsid w:val="00A95718"/>
    <w:rsid w:val="00AA039F"/>
    <w:rsid w:val="00AA09E0"/>
    <w:rsid w:val="00AA69E8"/>
    <w:rsid w:val="00AB1C61"/>
    <w:rsid w:val="00AB57A6"/>
    <w:rsid w:val="00AB76F3"/>
    <w:rsid w:val="00AC1409"/>
    <w:rsid w:val="00AC1420"/>
    <w:rsid w:val="00AC45CA"/>
    <w:rsid w:val="00AD76FB"/>
    <w:rsid w:val="00AE488F"/>
    <w:rsid w:val="00AE6264"/>
    <w:rsid w:val="00AE6737"/>
    <w:rsid w:val="00B010AA"/>
    <w:rsid w:val="00B017B0"/>
    <w:rsid w:val="00B01969"/>
    <w:rsid w:val="00B02FD7"/>
    <w:rsid w:val="00B04D21"/>
    <w:rsid w:val="00B07BE5"/>
    <w:rsid w:val="00B14373"/>
    <w:rsid w:val="00B304A9"/>
    <w:rsid w:val="00B31772"/>
    <w:rsid w:val="00B3200E"/>
    <w:rsid w:val="00B41473"/>
    <w:rsid w:val="00B45B0C"/>
    <w:rsid w:val="00B510C8"/>
    <w:rsid w:val="00B535B8"/>
    <w:rsid w:val="00B56E43"/>
    <w:rsid w:val="00B616F1"/>
    <w:rsid w:val="00B61BCD"/>
    <w:rsid w:val="00B6483F"/>
    <w:rsid w:val="00B71355"/>
    <w:rsid w:val="00B7611B"/>
    <w:rsid w:val="00B92B34"/>
    <w:rsid w:val="00B96E33"/>
    <w:rsid w:val="00BA0D87"/>
    <w:rsid w:val="00BA38B1"/>
    <w:rsid w:val="00BE7F09"/>
    <w:rsid w:val="00BF1C47"/>
    <w:rsid w:val="00BF7685"/>
    <w:rsid w:val="00C03950"/>
    <w:rsid w:val="00C04DEC"/>
    <w:rsid w:val="00C12716"/>
    <w:rsid w:val="00C14148"/>
    <w:rsid w:val="00C15EF3"/>
    <w:rsid w:val="00C224AA"/>
    <w:rsid w:val="00C27217"/>
    <w:rsid w:val="00C272DE"/>
    <w:rsid w:val="00C2799F"/>
    <w:rsid w:val="00C32197"/>
    <w:rsid w:val="00C32406"/>
    <w:rsid w:val="00C3767A"/>
    <w:rsid w:val="00C37C4C"/>
    <w:rsid w:val="00C452C7"/>
    <w:rsid w:val="00C6534B"/>
    <w:rsid w:val="00C754A4"/>
    <w:rsid w:val="00C7691F"/>
    <w:rsid w:val="00C82E75"/>
    <w:rsid w:val="00C9420C"/>
    <w:rsid w:val="00CA5EED"/>
    <w:rsid w:val="00CB57F9"/>
    <w:rsid w:val="00CC2F8B"/>
    <w:rsid w:val="00CD05EA"/>
    <w:rsid w:val="00CD266F"/>
    <w:rsid w:val="00CD2C85"/>
    <w:rsid w:val="00CD54D6"/>
    <w:rsid w:val="00CE150A"/>
    <w:rsid w:val="00CE2671"/>
    <w:rsid w:val="00CF3B48"/>
    <w:rsid w:val="00CF4A58"/>
    <w:rsid w:val="00D010F6"/>
    <w:rsid w:val="00D0251C"/>
    <w:rsid w:val="00D065C5"/>
    <w:rsid w:val="00D145B2"/>
    <w:rsid w:val="00D159EE"/>
    <w:rsid w:val="00D16156"/>
    <w:rsid w:val="00D24D80"/>
    <w:rsid w:val="00D25542"/>
    <w:rsid w:val="00D343D5"/>
    <w:rsid w:val="00D46DA6"/>
    <w:rsid w:val="00D539E1"/>
    <w:rsid w:val="00D63EB9"/>
    <w:rsid w:val="00D64570"/>
    <w:rsid w:val="00D64691"/>
    <w:rsid w:val="00D7064A"/>
    <w:rsid w:val="00D73379"/>
    <w:rsid w:val="00D8201D"/>
    <w:rsid w:val="00D96F86"/>
    <w:rsid w:val="00DA054E"/>
    <w:rsid w:val="00DA5188"/>
    <w:rsid w:val="00DB5F64"/>
    <w:rsid w:val="00DB6C81"/>
    <w:rsid w:val="00DB7030"/>
    <w:rsid w:val="00DB7C6C"/>
    <w:rsid w:val="00DD156D"/>
    <w:rsid w:val="00DD21D1"/>
    <w:rsid w:val="00DD4109"/>
    <w:rsid w:val="00DD70BE"/>
    <w:rsid w:val="00DF502B"/>
    <w:rsid w:val="00E11A82"/>
    <w:rsid w:val="00E14096"/>
    <w:rsid w:val="00E233B0"/>
    <w:rsid w:val="00E24214"/>
    <w:rsid w:val="00E419AC"/>
    <w:rsid w:val="00E41C10"/>
    <w:rsid w:val="00E42937"/>
    <w:rsid w:val="00E432E3"/>
    <w:rsid w:val="00E50949"/>
    <w:rsid w:val="00E50F54"/>
    <w:rsid w:val="00E51BA9"/>
    <w:rsid w:val="00E52F1E"/>
    <w:rsid w:val="00E57691"/>
    <w:rsid w:val="00E61674"/>
    <w:rsid w:val="00E641F7"/>
    <w:rsid w:val="00E64295"/>
    <w:rsid w:val="00E65AEC"/>
    <w:rsid w:val="00E71F83"/>
    <w:rsid w:val="00E72B90"/>
    <w:rsid w:val="00E75271"/>
    <w:rsid w:val="00E77653"/>
    <w:rsid w:val="00E82482"/>
    <w:rsid w:val="00E930CD"/>
    <w:rsid w:val="00E93345"/>
    <w:rsid w:val="00E939C6"/>
    <w:rsid w:val="00E93D98"/>
    <w:rsid w:val="00E9545D"/>
    <w:rsid w:val="00E96DC6"/>
    <w:rsid w:val="00EA042C"/>
    <w:rsid w:val="00EA1253"/>
    <w:rsid w:val="00EA1938"/>
    <w:rsid w:val="00EA6972"/>
    <w:rsid w:val="00EB1C41"/>
    <w:rsid w:val="00EC14E2"/>
    <w:rsid w:val="00EC4909"/>
    <w:rsid w:val="00EC5D9B"/>
    <w:rsid w:val="00EC7F5A"/>
    <w:rsid w:val="00EE0064"/>
    <w:rsid w:val="00EF3AC5"/>
    <w:rsid w:val="00EF6528"/>
    <w:rsid w:val="00EF7721"/>
    <w:rsid w:val="00EF7F55"/>
    <w:rsid w:val="00F02B65"/>
    <w:rsid w:val="00F045FC"/>
    <w:rsid w:val="00F10C20"/>
    <w:rsid w:val="00F16D09"/>
    <w:rsid w:val="00F179FE"/>
    <w:rsid w:val="00F17CCF"/>
    <w:rsid w:val="00F2152C"/>
    <w:rsid w:val="00F2290E"/>
    <w:rsid w:val="00F25C74"/>
    <w:rsid w:val="00F35F27"/>
    <w:rsid w:val="00F36E52"/>
    <w:rsid w:val="00F40D1B"/>
    <w:rsid w:val="00F42FA8"/>
    <w:rsid w:val="00F4493B"/>
    <w:rsid w:val="00F45EDE"/>
    <w:rsid w:val="00F46E12"/>
    <w:rsid w:val="00F47323"/>
    <w:rsid w:val="00F50ADB"/>
    <w:rsid w:val="00F5153D"/>
    <w:rsid w:val="00F51BB0"/>
    <w:rsid w:val="00F64F19"/>
    <w:rsid w:val="00F65ED9"/>
    <w:rsid w:val="00F66C82"/>
    <w:rsid w:val="00F72E45"/>
    <w:rsid w:val="00F8060E"/>
    <w:rsid w:val="00F8371A"/>
    <w:rsid w:val="00F84166"/>
    <w:rsid w:val="00F86AEC"/>
    <w:rsid w:val="00FA062A"/>
    <w:rsid w:val="00FA3710"/>
    <w:rsid w:val="00FA4C1A"/>
    <w:rsid w:val="00FA5D81"/>
    <w:rsid w:val="00FA743A"/>
    <w:rsid w:val="00FB4E1E"/>
    <w:rsid w:val="00FC77F0"/>
    <w:rsid w:val="00FE3329"/>
    <w:rsid w:val="00FE3A3A"/>
    <w:rsid w:val="00FE6490"/>
    <w:rsid w:val="00FF79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8C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8C5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 Carl Ventolero</dc:creator>
  <cp:lastModifiedBy>Rene Carl Ventolero</cp:lastModifiedBy>
  <cp:revision>1</cp:revision>
  <dcterms:created xsi:type="dcterms:W3CDTF">2023-03-31T15:47:00Z</dcterms:created>
  <dcterms:modified xsi:type="dcterms:W3CDTF">2023-03-31T15:49:00Z</dcterms:modified>
</cp:coreProperties>
</file>